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Table S2. </w:t>
      </w:r>
      <w:r>
        <w:rPr>
          <w:sz w:val="24"/>
        </w:rPr>
        <w:t xml:space="preserve">Conserved miRNAs in </w:t>
      </w:r>
      <w:r>
        <w:rPr>
          <w:i/>
          <w:sz w:val="24"/>
        </w:rPr>
        <w:t>Paeonia ostii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1477"/>
        <w:gridCol w:w="3601"/>
        <w:gridCol w:w="868"/>
        <w:gridCol w:w="869"/>
      </w:tblGrid>
      <w:tr>
        <w:trPr>
          <w:trHeight w:val="603" w:hRule="atLeast"/>
        </w:trPr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iRNA family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iRNA name</w:t>
            </w:r>
          </w:p>
        </w:tc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quence in the tree peony (5’-3’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K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R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56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56a</w:t>
            </w:r>
          </w:p>
        </w:tc>
        <w:tc>
          <w:tcPr>
            <w:tcW w:w="3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CAGAAGAGAGTGAGCAC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6666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1782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56f-3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CACCCTCTATCTGTCAC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1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5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57a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ACAGAAGATAGAGAGCA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467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3164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57c-3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CTCTATACTTCTGTCATC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bookmarkStart w:id="0" w:name="RANGE!A6"/>
            <w:r>
              <w:rPr>
                <w:kern w:val="0"/>
                <w:szCs w:val="21"/>
              </w:rPr>
              <w:t>miR159</w:t>
            </w:r>
            <w:bookmarkEnd w:id="0"/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59b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CATAACTCAGGAGCTG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54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21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59b-3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GGAGTGAAGGGAGCTCC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9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10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6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60a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CTGGCTCCCTGTATGCC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8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60a-3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GTATGAGGAGCCAAGCAT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6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6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62a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GATAAACCTCTGCATCCA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7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6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64a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AGAAGCAGGGCACGTGC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8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16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64c-3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GTGCCCTTCTTTCCCAT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6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65a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GGACCAGGCTTCATCCCC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8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6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66a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GGACCAGGCTTCATTCCC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352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088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66g-3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GGACCAGGCTTCATTCCT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84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426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6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67a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AGCTGCCAGCATGATCTG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02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910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67f-3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TCATGTGGCAGTTTCAC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6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68a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GCTTGGTGCAGGTCGGGA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73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184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68a-3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CCTTGCATCAACTGAA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2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3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6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69b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CCAAGGATGACTTGCCG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4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69j-3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TGAAGCCTTCGTGACG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5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00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7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70-5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TTGGCCCGGTTCATTCAG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7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71a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TTGAGCCGCGCCAGTAT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8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71b-3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AGCCGCGTCAATATCTC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7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72a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ATCTTGATGATGCTGCA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2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6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1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19c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AGTGAAGTGAGCTCCTT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9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90a-3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TATCCATCCTGAGTCTC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90b-5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CTCAGGAGGGATAGCAC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4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56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9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93a-3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ATGCTATCCCTTTGGAT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9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94a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GCATTCTGTCCACCTC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9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95x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AAGTGTTCGGATCGCGT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21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17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9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96a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CACAGCTTTCTTGAACT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5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96b-3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CAAGAAAGCTGTGGGAA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5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9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99c-5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TAGACTCCTTTGCAG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98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656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40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403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AGATTCACGCACAAACCC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40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408-5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GAGGAAATGCAGAGCCA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0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41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415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GAACAGAAGGCAGAACA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7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37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47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477c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CTCGAAGGCTTCCAATA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5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47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479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GATGTTGGTTCGGCTCAT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48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482d-5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TGGGTGGCTGAGACG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6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2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29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AGAAGAGATAGTAGTAGA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4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3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35d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CGGCGAGAGAGAGCACA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3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93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77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774b-5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GATGATGATTTGGAT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82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827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AGATGACCATCAACGAAC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83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833a-5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TTTCGTCGTACTCGGCTAG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4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83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837-3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GAACAAAAAGCCGGATG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84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849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GCGAAATCATGGTGTAGT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3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89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894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TCACGTCGGGTTCACC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05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062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90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902c-3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AAAGTCGGTCATAG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8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4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07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077-5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AAGTGTTCGGATCGCGG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69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561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11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113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GCAGATCTTGGGTAGCC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0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15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156.2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GCTGGAACTTTACGGCA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0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22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223a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AGCAGTCAGAGACCTCC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31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310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CATCGGGGGCGCAACGC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6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51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514a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ATTCTGTATAATAGGCT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4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52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520m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CAGAACAGAGATGGACAT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4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30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86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861a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TCTTGAGGAGCAAGCTGA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2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210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2109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GCGTATCTTCGCCTCTG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71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211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2111a-5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TCTGCATCCTGAGGTTT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219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2199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TAACTCGACGGATCG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23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871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286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2868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GTTTTTGGTGTAGTAGGA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291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2916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CTCGAAGACGATCAGA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6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53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44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442-3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AGAGTTAAGAACATGGT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1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62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627-5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TCGCAGGAGTGATGGCAC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7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9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63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630-5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AGTGACGATAAACAGAC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93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3933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AGCAAATGACGCACTCT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99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441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4414a-3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CAACGATGCAGGAGCTG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0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39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4414b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GAATGATGCGGGAGACA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2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05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054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CCCCACAGACGGCGCC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3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74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05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059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GTTCCTGGGCAGCAACACC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2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75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07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072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TTCCCCAGCAGAGTCGCC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0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29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07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077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ACGTCGGGTTCACC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3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45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08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083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CTACAATTATCTGATC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13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139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CTGGCTCTGATACC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3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20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205a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AGAATTTGGACGAGGGA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1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21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213-5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GTGTGTCTTCACCTCTG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0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61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23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230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ATCTGAATCCATACGGC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7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24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241a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TGAATGGAAGACTGCTT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9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24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248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TTTATAGGCATGCATTTC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48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485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CAGATTGGTATCAGAGC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3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64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641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ATAGAAGATGAAGAGTT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64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642a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CGCACTGTATAACGGCTT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7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65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658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TGGTGTTGATGATGATA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0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67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671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GGTGGTGACGGGTGA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5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83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67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675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GAAACGGACACAATGGTA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74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747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AGAAGCTCATACATGAACAT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76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769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GGGAAAGAAGACAAAGA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4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78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782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CGGTAGGAGGACGTTCA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3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81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813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GCAGGACGGTGGTCATGG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21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63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82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5827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TATTGCGATTTGGACACT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1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611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6113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GAAACTCAAGAAAACGTC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436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9459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63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6300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GTTGTAGTATAGTGGT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9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23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643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6430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TGGATTAATTGTTGCAT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2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643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6432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GGGTCTAGAATAAAGATG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6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646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6464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TAGCTTTGTTGGATGTT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1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647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6478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ACCTTAGCTCAGTTGGT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8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648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6483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GTAGAAATTTTCGGTAT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712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7127a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CTCAATCCAATTCTCAT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753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7532a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CAGCCTCTGGTCGATGG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92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53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753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7536a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GACATACTCGCAAGATT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772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7722-3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GGGTACGAGGATGAGAA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1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9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775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7753-3p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GCAAGGGTAGAAGGCAT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9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45</w:t>
            </w:r>
          </w:p>
        </w:tc>
      </w:tr>
      <w:tr>
        <w:trPr>
          <w:trHeight w:val="300" w:hRule="atLeast"/>
        </w:trPr>
        <w:tc>
          <w:tcPr>
            <w:tcW w:w="14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8155</w:t>
            </w:r>
          </w:p>
        </w:tc>
        <w:tc>
          <w:tcPr>
            <w:tcW w:w="14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8155</w:t>
            </w:r>
          </w:p>
        </w:tc>
        <w:tc>
          <w:tcPr>
            <w:tcW w:w="3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TAACCTGGCTCTGATACC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5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1T01:01:00Z</dcterms:created>
  <dc:creator>SUPERMAN</dc:creator>
  <dc:description/>
  <cp:keywords/>
  <dc:language>en-US</dc:language>
  <cp:lastModifiedBy>K</cp:lastModifiedBy>
  <dcterms:modified xsi:type="dcterms:W3CDTF">2014-08-21T01:02:00Z</dcterms:modified>
  <cp:revision>2</cp:revision>
  <dc:subject/>
  <dc:title/>
</cp:coreProperties>
</file>